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16909" w14:textId="77777777" w:rsidR="00580690" w:rsidRPr="002545F7" w:rsidRDefault="002545F7">
      <w:pPr>
        <w:pStyle w:val="SupplementaryMaterial"/>
        <w:rPr>
          <w:rFonts w:ascii="Times New Roman" w:hAnsi="Times New Roman"/>
          <w:b w:val="0"/>
        </w:rPr>
      </w:pPr>
      <w:r w:rsidRPr="002545F7">
        <w:rPr>
          <w:rFonts w:ascii="Times New Roman" w:hAnsi="Times New Roman"/>
        </w:rPr>
        <w:t>Supplementary Material</w:t>
      </w:r>
    </w:p>
    <w:p w14:paraId="0DD733EC" w14:textId="77777777" w:rsidR="00580690" w:rsidRPr="002545F7" w:rsidRDefault="002545F7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 w:rsidRPr="002545F7">
        <w:rPr>
          <w:rFonts w:ascii="Times New Roman" w:hAnsi="Times New Roman"/>
          <w:b/>
          <w:bCs/>
          <w:sz w:val="32"/>
          <w:szCs w:val="32"/>
        </w:rPr>
        <w:t>Effects of early maternal separation on the expression levels of hippocampal and prefrontal cortex genes and pathways in lactating piglets</w:t>
      </w:r>
    </w:p>
    <w:p w14:paraId="13EF9A50" w14:textId="77777777" w:rsidR="00580690" w:rsidRPr="002545F7" w:rsidRDefault="002545F7">
      <w:pPr>
        <w:jc w:val="left"/>
        <w:rPr>
          <w:rFonts w:ascii="Times New Roman" w:hAnsi="Times New Roman"/>
          <w:b/>
          <w:bCs/>
          <w:sz w:val="24"/>
          <w:vertAlign w:val="superscript"/>
        </w:rPr>
      </w:pPr>
      <w:proofErr w:type="spellStart"/>
      <w:r w:rsidRPr="002545F7">
        <w:rPr>
          <w:rFonts w:ascii="Times New Roman" w:hAnsi="Times New Roman"/>
          <w:b/>
          <w:bCs/>
          <w:sz w:val="24"/>
        </w:rPr>
        <w:t>Sitong</w:t>
      </w:r>
      <w:proofErr w:type="spellEnd"/>
      <w:r w:rsidRPr="002545F7">
        <w:rPr>
          <w:rFonts w:ascii="Times New Roman" w:hAnsi="Times New Roman"/>
          <w:b/>
          <w:bCs/>
          <w:sz w:val="24"/>
        </w:rPr>
        <w:t xml:space="preserve"> Zhou</w:t>
      </w:r>
      <w:r w:rsidRPr="002545F7">
        <w:rPr>
          <w:rFonts w:ascii="Times New Roman" w:hAnsi="Times New Roman"/>
          <w:b/>
          <w:bCs/>
          <w:sz w:val="24"/>
          <w:vertAlign w:val="superscript"/>
        </w:rPr>
        <w:t>1†</w:t>
      </w:r>
      <w:r w:rsidRPr="002545F7">
        <w:rPr>
          <w:rFonts w:ascii="Times New Roman" w:hAnsi="Times New Roman"/>
          <w:b/>
          <w:bCs/>
          <w:sz w:val="24"/>
        </w:rPr>
        <w:t xml:space="preserve">, </w:t>
      </w:r>
      <w:r w:rsidRPr="002545F7">
        <w:rPr>
          <w:rFonts w:ascii="Times New Roman" w:hAnsi="Times New Roman"/>
          <w:b/>
          <w:bCs/>
          <w:sz w:val="24"/>
        </w:rPr>
        <w:t>Yue Yang</w:t>
      </w:r>
      <w:r w:rsidRPr="002545F7">
        <w:rPr>
          <w:rFonts w:ascii="Times New Roman" w:hAnsi="Times New Roman"/>
          <w:b/>
          <w:bCs/>
          <w:sz w:val="24"/>
          <w:vertAlign w:val="superscript"/>
        </w:rPr>
        <w:t>1</w:t>
      </w:r>
      <w:r w:rsidRPr="002545F7">
        <w:rPr>
          <w:rFonts w:ascii="Times New Roman" w:hAnsi="Times New Roman"/>
          <w:b/>
          <w:bCs/>
          <w:sz w:val="24"/>
          <w:vertAlign w:val="superscript"/>
        </w:rPr>
        <w:t>†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 xml:space="preserve">, Zheng </w:t>
      </w:r>
      <w:proofErr w:type="spellStart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Cheng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vertAlign w:val="superscript"/>
          <w:lang w:bidi="ar"/>
        </w:rPr>
        <w:t>a</w:t>
      </w:r>
      <w:proofErr w:type="spellEnd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 xml:space="preserve">, </w:t>
      </w:r>
      <w:proofErr w:type="spellStart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Mengyao</w:t>
      </w:r>
      <w:proofErr w:type="spellEnd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 xml:space="preserve"> </w:t>
      </w:r>
      <w:proofErr w:type="spellStart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Wu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vertAlign w:val="superscript"/>
          <w:lang w:bidi="ar"/>
        </w:rPr>
        <w:t>a</w:t>
      </w:r>
      <w:proofErr w:type="spellEnd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, Qi Han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vertAlign w:val="superscript"/>
          <w:lang w:bidi="ar"/>
        </w:rPr>
        <w:t>a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 xml:space="preserve">, </w:t>
      </w:r>
      <w:proofErr w:type="spellStart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Wenzhong</w:t>
      </w:r>
      <w:proofErr w:type="spellEnd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 xml:space="preserve"> </w:t>
      </w:r>
      <w:proofErr w:type="spellStart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Zhao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vertAlign w:val="superscript"/>
          <w:lang w:bidi="ar"/>
        </w:rPr>
        <w:t>b</w:t>
      </w:r>
      <w:proofErr w:type="spellEnd"/>
      <w:r w:rsidRPr="002545F7">
        <w:rPr>
          <w:rFonts w:ascii="Times New Roman" w:hAnsi="Times New Roman"/>
          <w:b/>
          <w:bCs/>
          <w:sz w:val="24"/>
          <w:vertAlign w:val="superscript"/>
        </w:rPr>
        <w:t>*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 xml:space="preserve">, </w:t>
      </w:r>
      <w:proofErr w:type="spellStart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Honggui</w:t>
      </w:r>
      <w:proofErr w:type="spellEnd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 xml:space="preserve">, </w:t>
      </w:r>
      <w:proofErr w:type="spellStart"/>
      <w:r w:rsidRPr="002545F7">
        <w:rPr>
          <w:rFonts w:ascii="Times New Roman" w:eastAsia="MyriadPro-Semibold" w:hAnsi="Times New Roman"/>
          <w:b/>
          <w:bCs/>
          <w:kern w:val="0"/>
          <w:sz w:val="24"/>
          <w:lang w:bidi="ar"/>
        </w:rPr>
        <w:t>Liu</w:t>
      </w:r>
      <w:r w:rsidRPr="002545F7">
        <w:rPr>
          <w:rFonts w:ascii="Times New Roman" w:eastAsia="MyriadPro-Semibold" w:hAnsi="Times New Roman"/>
          <w:b/>
          <w:bCs/>
          <w:kern w:val="0"/>
          <w:sz w:val="24"/>
          <w:vertAlign w:val="superscript"/>
          <w:lang w:bidi="ar"/>
        </w:rPr>
        <w:t>ac</w:t>
      </w:r>
      <w:proofErr w:type="spellEnd"/>
      <w:r w:rsidRPr="002545F7">
        <w:rPr>
          <w:rFonts w:ascii="Times New Roman" w:hAnsi="Times New Roman"/>
          <w:b/>
          <w:bCs/>
          <w:sz w:val="24"/>
          <w:vertAlign w:val="superscript"/>
        </w:rPr>
        <w:t>*</w:t>
      </w:r>
    </w:p>
    <w:p w14:paraId="69FF9DAA" w14:textId="77777777" w:rsidR="00580690" w:rsidRPr="002545F7" w:rsidRDefault="002545F7">
      <w:pPr>
        <w:jc w:val="left"/>
        <w:rPr>
          <w:rFonts w:ascii="Times New Roman" w:hAnsi="Times New Roman"/>
          <w:sz w:val="24"/>
        </w:rPr>
      </w:pPr>
      <w:bookmarkStart w:id="0" w:name="OLE_LINK98"/>
      <w:r w:rsidRPr="002545F7">
        <w:rPr>
          <w:rFonts w:ascii="Times New Roman" w:hAnsi="Times New Roman"/>
          <w:b/>
          <w:bCs/>
          <w:sz w:val="24"/>
        </w:rPr>
        <w:t>* Correspondence:</w:t>
      </w:r>
      <w:r w:rsidRPr="002545F7">
        <w:rPr>
          <w:rFonts w:ascii="Times New Roman" w:hAnsi="Times New Roman"/>
          <w:sz w:val="24"/>
        </w:rPr>
        <w:t xml:space="preserve"> </w:t>
      </w:r>
    </w:p>
    <w:bookmarkEnd w:id="0"/>
    <w:p w14:paraId="0E508237" w14:textId="77777777" w:rsidR="00580690" w:rsidRPr="002545F7" w:rsidRDefault="002545F7">
      <w:pPr>
        <w:jc w:val="left"/>
        <w:rPr>
          <w:rFonts w:ascii="Times New Roman" w:hAnsi="Times New Roman"/>
          <w:sz w:val="24"/>
        </w:rPr>
      </w:pPr>
      <w:r w:rsidRPr="002545F7">
        <w:rPr>
          <w:rFonts w:ascii="Times New Roman" w:hAnsi="Times New Roman"/>
          <w:sz w:val="24"/>
        </w:rPr>
        <w:t xml:space="preserve">Corresponding author: </w:t>
      </w:r>
      <w:proofErr w:type="spellStart"/>
      <w:r w:rsidRPr="002545F7">
        <w:rPr>
          <w:rFonts w:ascii="Times New Roman" w:hAnsi="Times New Roman"/>
          <w:sz w:val="24"/>
        </w:rPr>
        <w:t>Honggui</w:t>
      </w:r>
      <w:proofErr w:type="spellEnd"/>
      <w:r w:rsidRPr="002545F7">
        <w:rPr>
          <w:rFonts w:ascii="Times New Roman" w:hAnsi="Times New Roman"/>
          <w:sz w:val="24"/>
        </w:rPr>
        <w:t xml:space="preserve"> </w:t>
      </w:r>
      <w:r w:rsidRPr="002545F7">
        <w:rPr>
          <w:rFonts w:ascii="Times New Roman" w:hAnsi="Times New Roman"/>
          <w:sz w:val="24"/>
        </w:rPr>
        <w:t>Liu</w:t>
      </w:r>
      <w:r w:rsidRPr="002545F7">
        <w:rPr>
          <w:rFonts w:ascii="Times New Roman" w:hAnsi="Times New Roman"/>
          <w:sz w:val="24"/>
        </w:rPr>
        <w:t xml:space="preserve">. Email: </w:t>
      </w:r>
      <w:bookmarkStart w:id="1" w:name="_Hlk532381968"/>
      <w:r w:rsidRPr="002545F7">
        <w:rPr>
          <w:rFonts w:ascii="Times New Roman" w:hAnsi="Times New Roman"/>
          <w:sz w:val="24"/>
        </w:rPr>
        <w:fldChar w:fldCharType="begin"/>
      </w:r>
      <w:r w:rsidRPr="002545F7">
        <w:rPr>
          <w:rFonts w:ascii="Times New Roman" w:hAnsi="Times New Roman"/>
          <w:sz w:val="24"/>
        </w:rPr>
        <w:instrText xml:space="preserve"> HYPERLINK "mailto:liuhonggui1312@163.com," </w:instrText>
      </w:r>
      <w:r w:rsidRPr="002545F7">
        <w:rPr>
          <w:rFonts w:ascii="Times New Roman" w:hAnsi="Times New Roman"/>
          <w:sz w:val="24"/>
        </w:rPr>
        <w:fldChar w:fldCharType="separate"/>
      </w:r>
      <w:r w:rsidRPr="002545F7">
        <w:rPr>
          <w:rFonts w:ascii="Times New Roman" w:hAnsi="Times New Roman"/>
          <w:sz w:val="24"/>
        </w:rPr>
        <w:t>liuhonggui1312@163.com</w:t>
      </w:r>
      <w:bookmarkEnd w:id="1"/>
      <w:r w:rsidRPr="002545F7">
        <w:rPr>
          <w:rFonts w:ascii="Times New Roman" w:hAnsi="Times New Roman"/>
          <w:sz w:val="24"/>
        </w:rPr>
        <w:t>,</w:t>
      </w:r>
      <w:r w:rsidRPr="002545F7">
        <w:rPr>
          <w:rFonts w:ascii="Times New Roman" w:hAnsi="Times New Roman"/>
          <w:sz w:val="24"/>
        </w:rPr>
        <w:fldChar w:fldCharType="end"/>
      </w:r>
      <w:r w:rsidRPr="002545F7">
        <w:rPr>
          <w:rFonts w:ascii="Times New Roman" w:hAnsi="Times New Roman"/>
          <w:sz w:val="24"/>
        </w:rPr>
        <w:t xml:space="preserve"> </w:t>
      </w:r>
      <w:proofErr w:type="spellStart"/>
      <w:r w:rsidRPr="002545F7">
        <w:rPr>
          <w:rFonts w:ascii="Times New Roman" w:hAnsi="Times New Roman"/>
          <w:sz w:val="24"/>
        </w:rPr>
        <w:t>Wenzhong</w:t>
      </w:r>
      <w:proofErr w:type="spellEnd"/>
      <w:r w:rsidRPr="002545F7">
        <w:rPr>
          <w:rFonts w:ascii="Times New Roman" w:hAnsi="Times New Roman"/>
          <w:sz w:val="24"/>
        </w:rPr>
        <w:t xml:space="preserve"> Zhao. </w:t>
      </w:r>
      <w:r w:rsidRPr="002545F7">
        <w:rPr>
          <w:rFonts w:ascii="Times New Roman" w:hAnsi="Times New Roman"/>
          <w:sz w:val="24"/>
        </w:rPr>
        <w:t>Email:</w:t>
      </w:r>
      <w:r w:rsidRPr="002545F7">
        <w:rPr>
          <w:rFonts w:ascii="Times New Roman" w:hAnsi="Times New Roman"/>
          <w:sz w:val="24"/>
        </w:rPr>
        <w:t xml:space="preserve"> wzzhao@neau.edu.cn</w:t>
      </w:r>
    </w:p>
    <w:p w14:paraId="41A02A55" w14:textId="77777777" w:rsidR="00580690" w:rsidRPr="002545F7" w:rsidRDefault="002545F7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2545F7">
        <w:rPr>
          <w:rFonts w:ascii="Times New Roman" w:hAnsi="Times New Roman" w:hint="eastAsia"/>
          <w:b/>
          <w:bCs/>
          <w:sz w:val="24"/>
        </w:rPr>
        <w:t xml:space="preserve">1 </w:t>
      </w:r>
      <w:r w:rsidRPr="002545F7">
        <w:rPr>
          <w:rFonts w:ascii="Times New Roman" w:hAnsi="Times New Roman"/>
          <w:b/>
          <w:bCs/>
          <w:sz w:val="24"/>
        </w:rPr>
        <w:t>Supplementary Tables</w:t>
      </w:r>
    </w:p>
    <w:p w14:paraId="3884DB1E" w14:textId="77777777" w:rsidR="00580690" w:rsidRPr="002545F7" w:rsidRDefault="002545F7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2545F7">
        <w:rPr>
          <w:rFonts w:ascii="Times New Roman" w:hAnsi="Times New Roman"/>
          <w:b/>
          <w:bCs/>
          <w:sz w:val="24"/>
        </w:rPr>
        <w:t xml:space="preserve">Table S1 The compositions of sows and </w:t>
      </w:r>
      <w:proofErr w:type="gramStart"/>
      <w:r w:rsidRPr="002545F7">
        <w:rPr>
          <w:rFonts w:ascii="Times New Roman" w:hAnsi="Times New Roman"/>
          <w:b/>
          <w:bCs/>
          <w:sz w:val="24"/>
        </w:rPr>
        <w:t>piglets</w:t>
      </w:r>
      <w:proofErr w:type="gramEnd"/>
      <w:r w:rsidRPr="002545F7">
        <w:rPr>
          <w:rFonts w:ascii="Times New Roman" w:hAnsi="Times New Roman"/>
          <w:b/>
          <w:bCs/>
          <w:sz w:val="24"/>
        </w:rPr>
        <w:t xml:space="preserve"> feed </w:t>
      </w:r>
    </w:p>
    <w:tbl>
      <w:tblPr>
        <w:tblStyle w:val="TableGrid"/>
        <w:tblW w:w="85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3128"/>
        <w:gridCol w:w="3298"/>
      </w:tblGrid>
      <w:tr w:rsidR="00580690" w:rsidRPr="002545F7" w14:paraId="5158145B" w14:textId="77777777">
        <w:trPr>
          <w:cantSplit/>
          <w:trHeight w:val="500"/>
          <w:jc w:val="center"/>
        </w:trPr>
        <w:tc>
          <w:tcPr>
            <w:tcW w:w="2166" w:type="dxa"/>
            <w:vMerge w:val="restart"/>
            <w:tcBorders>
              <w:top w:val="single" w:sz="8" w:space="0" w:color="auto"/>
            </w:tcBorders>
          </w:tcPr>
          <w:p w14:paraId="5BD6D860" w14:textId="77777777" w:rsidR="00580690" w:rsidRPr="002545F7" w:rsidRDefault="00580690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  <w:p w14:paraId="5C37C9D8" w14:textId="77777777" w:rsidR="00580690" w:rsidRPr="002545F7" w:rsidRDefault="00580690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  <w:p w14:paraId="63473DAE" w14:textId="77777777" w:rsidR="00580690" w:rsidRPr="002545F7" w:rsidRDefault="002545F7">
            <w:pPr>
              <w:ind w:firstLineChars="200" w:firstLine="480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Basic diet</w:t>
            </w:r>
          </w:p>
        </w:tc>
        <w:tc>
          <w:tcPr>
            <w:tcW w:w="642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1630BA" w14:textId="77777777" w:rsidR="00580690" w:rsidRPr="002545F7" w:rsidRDefault="002545F7">
            <w:pPr>
              <w:ind w:firstLineChars="1100" w:firstLine="2640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ontent</w:t>
            </w:r>
          </w:p>
        </w:tc>
      </w:tr>
      <w:tr w:rsidR="00580690" w:rsidRPr="002545F7" w14:paraId="750AF5BB" w14:textId="77777777">
        <w:trPr>
          <w:cantSplit/>
          <w:trHeight w:val="23"/>
          <w:jc w:val="center"/>
        </w:trPr>
        <w:tc>
          <w:tcPr>
            <w:tcW w:w="2166" w:type="dxa"/>
            <w:vMerge/>
            <w:tcBorders>
              <w:bottom w:val="single" w:sz="4" w:space="0" w:color="auto"/>
            </w:tcBorders>
            <w:vAlign w:val="center"/>
          </w:tcPr>
          <w:p w14:paraId="3B11B728" w14:textId="77777777" w:rsidR="00580690" w:rsidRPr="002545F7" w:rsidRDefault="00580690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C5A0A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L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ctating sows feed</w:t>
            </w:r>
          </w:p>
        </w:tc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709AD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glet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s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 creep feed</w:t>
            </w:r>
          </w:p>
        </w:tc>
      </w:tr>
      <w:tr w:rsidR="00580690" w:rsidRPr="002545F7" w14:paraId="463C9429" w14:textId="77777777">
        <w:trPr>
          <w:cantSplit/>
          <w:trHeight w:val="23"/>
          <w:jc w:val="center"/>
        </w:trPr>
        <w:tc>
          <w:tcPr>
            <w:tcW w:w="21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81F68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rude protein</w:t>
            </w:r>
          </w:p>
        </w:tc>
        <w:tc>
          <w:tcPr>
            <w:tcW w:w="312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DA782C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≥ 17.0%</w:t>
            </w:r>
          </w:p>
        </w:tc>
        <w:tc>
          <w:tcPr>
            <w:tcW w:w="329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C410A7F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≥ 18.0%</w:t>
            </w:r>
          </w:p>
        </w:tc>
      </w:tr>
      <w:tr w:rsidR="00580690" w:rsidRPr="002545F7" w14:paraId="54CB5B80" w14:textId="77777777">
        <w:trPr>
          <w:cantSplit/>
          <w:trHeight w:val="23"/>
          <w:jc w:val="center"/>
        </w:trPr>
        <w:tc>
          <w:tcPr>
            <w:tcW w:w="2166" w:type="dxa"/>
            <w:tcBorders>
              <w:tl2br w:val="nil"/>
              <w:tr2bl w:val="nil"/>
            </w:tcBorders>
            <w:vAlign w:val="center"/>
          </w:tcPr>
          <w:p w14:paraId="1D0CC38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rude fiber</w:t>
            </w:r>
          </w:p>
        </w:tc>
        <w:tc>
          <w:tcPr>
            <w:tcW w:w="3128" w:type="dxa"/>
            <w:tcBorders>
              <w:tl2br w:val="nil"/>
              <w:tr2bl w:val="nil"/>
            </w:tcBorders>
            <w:vAlign w:val="center"/>
          </w:tcPr>
          <w:p w14:paraId="0DB7168D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≤ 7.0%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vAlign w:val="center"/>
          </w:tcPr>
          <w:p w14:paraId="43E8CB48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≤ 4.0%</w:t>
            </w:r>
          </w:p>
        </w:tc>
      </w:tr>
      <w:tr w:rsidR="00580690" w:rsidRPr="002545F7" w14:paraId="5FC098FB" w14:textId="77777777">
        <w:trPr>
          <w:cantSplit/>
          <w:trHeight w:val="23"/>
          <w:jc w:val="center"/>
        </w:trPr>
        <w:tc>
          <w:tcPr>
            <w:tcW w:w="2166" w:type="dxa"/>
            <w:tcBorders>
              <w:tl2br w:val="nil"/>
              <w:tr2bl w:val="nil"/>
            </w:tcBorders>
            <w:vAlign w:val="center"/>
          </w:tcPr>
          <w:p w14:paraId="18822F3E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arse ash</w:t>
            </w:r>
          </w:p>
        </w:tc>
        <w:tc>
          <w:tcPr>
            <w:tcW w:w="3128" w:type="dxa"/>
            <w:tcBorders>
              <w:tl2br w:val="nil"/>
              <w:tr2bl w:val="nil"/>
            </w:tcBorders>
            <w:vAlign w:val="center"/>
          </w:tcPr>
          <w:p w14:paraId="555B2D05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≤ 9.0%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vAlign w:val="center"/>
          </w:tcPr>
          <w:p w14:paraId="25DB0E4E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≤ 7.0%</w:t>
            </w:r>
          </w:p>
        </w:tc>
      </w:tr>
      <w:tr w:rsidR="00580690" w:rsidRPr="002545F7" w14:paraId="24DB4AE3" w14:textId="77777777">
        <w:trPr>
          <w:cantSplit/>
          <w:trHeight w:val="23"/>
          <w:jc w:val="center"/>
        </w:trPr>
        <w:tc>
          <w:tcPr>
            <w:tcW w:w="2166" w:type="dxa"/>
            <w:tcBorders>
              <w:tl2br w:val="nil"/>
              <w:tr2bl w:val="nil"/>
            </w:tcBorders>
            <w:vAlign w:val="center"/>
          </w:tcPr>
          <w:p w14:paraId="7AB9BC6E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isture</w:t>
            </w:r>
          </w:p>
        </w:tc>
        <w:tc>
          <w:tcPr>
            <w:tcW w:w="3128" w:type="dxa"/>
            <w:tcBorders>
              <w:tl2br w:val="nil"/>
              <w:tr2bl w:val="nil"/>
            </w:tcBorders>
            <w:vAlign w:val="center"/>
          </w:tcPr>
          <w:p w14:paraId="427ED3B4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≤ 14.0%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vAlign w:val="center"/>
          </w:tcPr>
          <w:p w14:paraId="168C7117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≤ 14.0%</w:t>
            </w:r>
          </w:p>
        </w:tc>
      </w:tr>
      <w:tr w:rsidR="00580690" w:rsidRPr="002545F7" w14:paraId="758A8F1D" w14:textId="77777777">
        <w:trPr>
          <w:cantSplit/>
          <w:trHeight w:val="23"/>
          <w:jc w:val="center"/>
        </w:trPr>
        <w:tc>
          <w:tcPr>
            <w:tcW w:w="2166" w:type="dxa"/>
            <w:tcBorders>
              <w:tl2br w:val="nil"/>
              <w:tr2bl w:val="nil"/>
            </w:tcBorders>
            <w:vAlign w:val="center"/>
          </w:tcPr>
          <w:p w14:paraId="0BD49D8A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tal phosphorus</w:t>
            </w:r>
          </w:p>
        </w:tc>
        <w:tc>
          <w:tcPr>
            <w:tcW w:w="3128" w:type="dxa"/>
            <w:tcBorders>
              <w:tl2br w:val="nil"/>
              <w:tr2bl w:val="nil"/>
            </w:tcBorders>
            <w:vAlign w:val="center"/>
          </w:tcPr>
          <w:p w14:paraId="76AC7E03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≥ 0.5%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vAlign w:val="center"/>
          </w:tcPr>
          <w:p w14:paraId="526B32D9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≥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0.5%</w:t>
            </w:r>
          </w:p>
        </w:tc>
      </w:tr>
      <w:tr w:rsidR="00580690" w:rsidRPr="002545F7" w14:paraId="18F370DB" w14:textId="77777777">
        <w:trPr>
          <w:cantSplit/>
          <w:trHeight w:val="23"/>
          <w:jc w:val="center"/>
        </w:trPr>
        <w:tc>
          <w:tcPr>
            <w:tcW w:w="2166" w:type="dxa"/>
            <w:tcBorders>
              <w:tl2br w:val="nil"/>
              <w:tr2bl w:val="nil"/>
            </w:tcBorders>
            <w:vAlign w:val="center"/>
          </w:tcPr>
          <w:p w14:paraId="5FA13508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S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dium chloride</w:t>
            </w:r>
          </w:p>
        </w:tc>
        <w:tc>
          <w:tcPr>
            <w:tcW w:w="3128" w:type="dxa"/>
            <w:tcBorders>
              <w:tl2br w:val="nil"/>
              <w:tr2bl w:val="nil"/>
            </w:tcBorders>
            <w:vAlign w:val="center"/>
          </w:tcPr>
          <w:p w14:paraId="467C6A85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0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.3-1.2%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vAlign w:val="center"/>
          </w:tcPr>
          <w:p w14:paraId="2E0F3866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0.3-1.49%</w:t>
            </w:r>
          </w:p>
        </w:tc>
      </w:tr>
      <w:tr w:rsidR="00580690" w:rsidRPr="002545F7" w14:paraId="447D0B36" w14:textId="77777777">
        <w:trPr>
          <w:cantSplit/>
          <w:trHeight w:val="23"/>
          <w:jc w:val="center"/>
        </w:trPr>
        <w:tc>
          <w:tcPr>
            <w:tcW w:w="2166" w:type="dxa"/>
            <w:tcBorders>
              <w:tl2br w:val="nil"/>
              <w:tr2bl w:val="nil"/>
            </w:tcBorders>
            <w:vAlign w:val="center"/>
          </w:tcPr>
          <w:p w14:paraId="4E3D463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lcium</w:t>
            </w:r>
          </w:p>
        </w:tc>
        <w:tc>
          <w:tcPr>
            <w:tcW w:w="3128" w:type="dxa"/>
            <w:tcBorders>
              <w:tl2br w:val="nil"/>
              <w:tr2bl w:val="nil"/>
            </w:tcBorders>
            <w:vAlign w:val="center"/>
          </w:tcPr>
          <w:p w14:paraId="1FBAAE54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0.7-1.3%</w:t>
            </w:r>
          </w:p>
        </w:tc>
        <w:tc>
          <w:tcPr>
            <w:tcW w:w="3298" w:type="dxa"/>
            <w:tcBorders>
              <w:tl2br w:val="nil"/>
              <w:tr2bl w:val="nil"/>
            </w:tcBorders>
            <w:vAlign w:val="center"/>
          </w:tcPr>
          <w:p w14:paraId="57BE8EE7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0.4-1.5%</w:t>
            </w:r>
          </w:p>
        </w:tc>
      </w:tr>
      <w:tr w:rsidR="00580690" w:rsidRPr="002545F7" w14:paraId="42D8FD89" w14:textId="77777777">
        <w:trPr>
          <w:cantSplit/>
          <w:trHeight w:val="23"/>
          <w:jc w:val="center"/>
        </w:trPr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0C23E18D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L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ysine</w:t>
            </w:r>
          </w:p>
        </w:tc>
        <w:tc>
          <w:tcPr>
            <w:tcW w:w="3128" w:type="dxa"/>
            <w:tcBorders>
              <w:bottom w:val="single" w:sz="4" w:space="0" w:color="auto"/>
            </w:tcBorders>
            <w:vAlign w:val="center"/>
          </w:tcPr>
          <w:p w14:paraId="579083E9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≥ 1.1%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vAlign w:val="center"/>
          </w:tcPr>
          <w:p w14:paraId="5E21697E" w14:textId="77777777" w:rsidR="00580690" w:rsidRPr="002545F7" w:rsidRDefault="002545F7">
            <w:pPr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≥ 1.35%</w:t>
            </w:r>
          </w:p>
        </w:tc>
      </w:tr>
    </w:tbl>
    <w:p w14:paraId="198346CA" w14:textId="77777777" w:rsidR="00580690" w:rsidRPr="002545F7" w:rsidRDefault="002545F7">
      <w:pPr>
        <w:spacing w:line="480" w:lineRule="auto"/>
        <w:rPr>
          <w:rFonts w:ascii="Times New Roman" w:hAnsi="Times New Roman"/>
          <w:sz w:val="24"/>
        </w:rPr>
      </w:pPr>
      <w:r w:rsidRPr="002545F7">
        <w:rPr>
          <w:rFonts w:ascii="Times New Roman" w:hAnsi="Times New Roman"/>
          <w:sz w:val="24"/>
        </w:rPr>
        <w:t xml:space="preserve">% </w:t>
      </w:r>
      <w:proofErr w:type="gramStart"/>
      <w:r w:rsidRPr="002545F7">
        <w:rPr>
          <w:rFonts w:ascii="Times New Roman" w:hAnsi="Times New Roman"/>
          <w:sz w:val="24"/>
        </w:rPr>
        <w:t>represents</w:t>
      </w:r>
      <w:proofErr w:type="gramEnd"/>
      <w:r w:rsidRPr="002545F7">
        <w:rPr>
          <w:rFonts w:ascii="Times New Roman" w:hAnsi="Times New Roman"/>
          <w:sz w:val="24"/>
        </w:rPr>
        <w:t xml:space="preserve"> the proportion of a nutrient content in the total feed, the feed is solid feed.</w:t>
      </w:r>
    </w:p>
    <w:p w14:paraId="5C3F7AF0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0A5C34F0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0E67964F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36FE143D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4C5B4333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642DC99A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4B9BFD20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3A4A88D8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5870A69A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74B43D81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41A87CB8" w14:textId="77777777" w:rsidR="00580690" w:rsidRPr="002545F7" w:rsidRDefault="00580690">
      <w:pPr>
        <w:rPr>
          <w:rFonts w:ascii="Times New Roman" w:hAnsi="Times New Roman"/>
          <w:sz w:val="24"/>
        </w:rPr>
      </w:pPr>
    </w:p>
    <w:p w14:paraId="77C5663F" w14:textId="77777777" w:rsidR="00580690" w:rsidRPr="002545F7" w:rsidRDefault="002545F7">
      <w:pPr>
        <w:spacing w:line="480" w:lineRule="auto"/>
        <w:rPr>
          <w:rFonts w:ascii="Times New Roman" w:hAnsi="Times New Roman"/>
          <w:bCs/>
          <w:kern w:val="0"/>
          <w:sz w:val="24"/>
        </w:rPr>
      </w:pPr>
      <w:r w:rsidRPr="002545F7">
        <w:rPr>
          <w:rFonts w:ascii="Times New Roman" w:hAnsi="Times New Roman"/>
          <w:b/>
          <w:bCs/>
          <w:sz w:val="24"/>
        </w:rPr>
        <w:lastRenderedPageBreak/>
        <w:t>Table S</w:t>
      </w:r>
      <w:r w:rsidRPr="002545F7">
        <w:rPr>
          <w:rFonts w:ascii="Times New Roman" w:hAnsi="Times New Roman" w:hint="eastAsia"/>
          <w:b/>
          <w:bCs/>
          <w:sz w:val="24"/>
        </w:rPr>
        <w:t>2</w:t>
      </w:r>
      <w:r w:rsidRPr="002545F7">
        <w:rPr>
          <w:rFonts w:ascii="Times New Roman" w:hAnsi="Times New Roman"/>
          <w:b/>
          <w:bCs/>
          <w:sz w:val="24"/>
        </w:rPr>
        <w:t xml:space="preserve"> The top 25 GO entries with the most significant enrichment in the hippocampal and prefrontal cortex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580690" w:rsidRPr="002545F7" w14:paraId="27E0C02D" w14:textId="77777777">
        <w:trPr>
          <w:cantSplit/>
          <w:trHeight w:val="28"/>
          <w:tblHeader/>
        </w:trPr>
        <w:tc>
          <w:tcPr>
            <w:tcW w:w="8522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AF0830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GO term</w:t>
            </w:r>
          </w:p>
        </w:tc>
      </w:tr>
      <w:tr w:rsidR="00580690" w:rsidRPr="002545F7" w14:paraId="15C15213" w14:textId="77777777">
        <w:trPr>
          <w:cantSplit/>
          <w:trHeight w:val="28"/>
          <w:tblHeader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93D36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hippocampal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E29AA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efrontal cortex</w:t>
            </w:r>
          </w:p>
        </w:tc>
      </w:tr>
      <w:tr w:rsidR="00580690" w:rsidRPr="002545F7" w14:paraId="6AA06387" w14:textId="77777777">
        <w:trPr>
          <w:cantSplit/>
          <w:trHeight w:val="28"/>
        </w:trPr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766B4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signal transduction</w:t>
            </w:r>
          </w:p>
        </w:tc>
        <w:tc>
          <w:tcPr>
            <w:tcW w:w="426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FE94D4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sz w:val="24"/>
              </w:rPr>
              <w:t>positive regulation of transcription by RNA polymerase II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</w:p>
        </w:tc>
      </w:tr>
      <w:tr w:rsidR="00580690" w:rsidRPr="002545F7" w14:paraId="14BA13B5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6171C1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positive regulation of 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transcription by RNA polymerase 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Ⅱ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F9C92D6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regulation of </w:t>
            </w:r>
            <w:proofErr w:type="gramStart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cription ,</w:t>
            </w:r>
            <w:proofErr w:type="gramEnd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 DNA - templated</w:t>
            </w:r>
          </w:p>
        </w:tc>
      </w:tr>
      <w:tr w:rsidR="00580690" w:rsidRPr="002545F7" w14:paraId="19506106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192B2D0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regulation of </w:t>
            </w:r>
            <w:proofErr w:type="gramStart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cription ,</w:t>
            </w:r>
            <w:proofErr w:type="gramEnd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 DNA - template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3E2A7E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negative regulation of transcription by RNA polymerase 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Ⅱ</w:t>
            </w:r>
          </w:p>
        </w:tc>
      </w:tr>
      <w:tr w:rsidR="00580690" w:rsidRPr="002545F7" w14:paraId="6283D1E3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BA6F2AE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in phosphoryl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EB8CC5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signal transduction</w:t>
            </w:r>
          </w:p>
        </w:tc>
      </w:tr>
      <w:tr w:rsidR="00580690" w:rsidRPr="002545F7" w14:paraId="7009CD9E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617D8B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positive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regulation of </w:t>
            </w:r>
            <w:proofErr w:type="gramStart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cription ,</w:t>
            </w:r>
            <w:proofErr w:type="gramEnd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 DNA - template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BE1C9DD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ell adhesion</w:t>
            </w:r>
          </w:p>
        </w:tc>
      </w:tr>
      <w:tr w:rsidR="00580690" w:rsidRPr="002545F7" w14:paraId="4A818CAC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322184A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negative regulation of transcription by RNA polymerase 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Ⅱ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E0AAC5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cell population proliferation</w:t>
            </w:r>
          </w:p>
        </w:tc>
      </w:tr>
      <w:tr w:rsidR="00580690" w:rsidRPr="002545F7" w14:paraId="6AB2DE71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6FE75E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G protein - coupled receptor signaling pathway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AFD18F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in phosphorylation</w:t>
            </w:r>
          </w:p>
        </w:tc>
      </w:tr>
      <w:tr w:rsidR="00580690" w:rsidRPr="002545F7" w14:paraId="5B5187F7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B0C8FC8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membran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 transport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BF4D9B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positive regulation of </w:t>
            </w:r>
            <w:proofErr w:type="gramStart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cription ,</w:t>
            </w:r>
            <w:proofErr w:type="gramEnd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 DNA - templated</w:t>
            </w:r>
          </w:p>
        </w:tc>
      </w:tr>
      <w:tr w:rsidR="00580690" w:rsidRPr="002545F7" w14:paraId="06EF1A38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1D9EEF0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xidation - reduction proces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0B04FB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membrane transport</w:t>
            </w:r>
          </w:p>
        </w:tc>
      </w:tr>
      <w:tr w:rsidR="00580690" w:rsidRPr="002545F7" w14:paraId="2BCCEF5E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DCD77B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olysi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E7579C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olysis</w:t>
            </w:r>
          </w:p>
        </w:tc>
      </w:tr>
      <w:tr w:rsidR="00580690" w:rsidRPr="002545F7" w14:paraId="12C6470A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007A9F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ntracellular signal transduc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11020C6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xidation - reduction process</w:t>
            </w:r>
          </w:p>
        </w:tc>
      </w:tr>
      <w:tr w:rsidR="00580690" w:rsidRPr="002545F7" w14:paraId="058E645F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BA00EE4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ell adhes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6682CE0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G protein -- coupled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receptor signaling pathway</w:t>
            </w:r>
          </w:p>
        </w:tc>
      </w:tr>
      <w:tr w:rsidR="00580690" w:rsidRPr="002545F7" w14:paraId="5B994FF8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2AD3F9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on transport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B6C7A3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regulation of signaling receptor activity</w:t>
            </w:r>
          </w:p>
        </w:tc>
      </w:tr>
      <w:tr w:rsidR="00580690" w:rsidRPr="002545F7" w14:paraId="191646C0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39DBB9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hosphoryl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531F87A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gene expression</w:t>
            </w:r>
          </w:p>
        </w:tc>
      </w:tr>
      <w:tr w:rsidR="00580690" w:rsidRPr="002545F7" w14:paraId="2532725C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6A4F2EB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gene express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107D99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mmune response</w:t>
            </w:r>
          </w:p>
        </w:tc>
      </w:tr>
      <w:tr w:rsidR="00580690" w:rsidRPr="002545F7" w14:paraId="214A9F41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B59EF5E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negative regulation of </w:t>
            </w:r>
            <w:proofErr w:type="gramStart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cription ,</w:t>
            </w:r>
            <w:proofErr w:type="gramEnd"/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 DNA -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emplate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440B41D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ngiogenesis</w:t>
            </w:r>
          </w:p>
        </w:tc>
      </w:tr>
      <w:tr w:rsidR="00580690" w:rsidRPr="002545F7" w14:paraId="42ED168F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6CC532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GTPase activity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7A0125C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xtracellular matrix organization</w:t>
            </w:r>
          </w:p>
        </w:tc>
      </w:tr>
      <w:tr w:rsidR="00580690" w:rsidRPr="002545F7" w14:paraId="7B118878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C873C3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cell population prolifer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B1D389D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lipid metabolic process</w:t>
            </w:r>
          </w:p>
        </w:tc>
      </w:tr>
      <w:tr w:rsidR="00580690" w:rsidRPr="002545F7" w14:paraId="240274FD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AAD4E9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egative regulation of cell population prolifer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5ACDF6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microtubule - based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ovement</w:t>
            </w:r>
          </w:p>
        </w:tc>
      </w:tr>
      <w:tr w:rsidR="00580690" w:rsidRPr="002545F7" w14:paraId="0CC73258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D4EE534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regulation of transcription by RNA polymerase 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Ⅱ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6BBC6D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cell migration</w:t>
            </w:r>
          </w:p>
        </w:tc>
      </w:tr>
      <w:tr w:rsidR="00580690" w:rsidRPr="002545F7" w14:paraId="48849EEF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0E31B7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ell migr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3A127E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r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g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ulation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f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cription by RNA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lym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er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s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e 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Ⅱ</w:t>
            </w:r>
          </w:p>
        </w:tc>
      </w:tr>
      <w:tr w:rsidR="00580690" w:rsidRPr="002545F7" w14:paraId="759DFF0C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2D224B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in ubiquitin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2D878C4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defense response to virus</w:t>
            </w:r>
          </w:p>
        </w:tc>
      </w:tr>
      <w:tr w:rsidR="00580690" w:rsidRPr="002545F7" w14:paraId="14F58F14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94E5556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regulation of signaling receptor activity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D2CA65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el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l migration</w:t>
            </w:r>
          </w:p>
        </w:tc>
      </w:tr>
      <w:tr w:rsidR="00580690" w:rsidRPr="002545F7" w14:paraId="43985B6F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B7EAC56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cell migr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5A6305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on transport</w:t>
            </w:r>
          </w:p>
        </w:tc>
      </w:tr>
      <w:tr w:rsidR="00580690" w:rsidRPr="002545F7" w14:paraId="6B9DEDAB" w14:textId="77777777">
        <w:trPr>
          <w:cantSplit/>
          <w:trHeight w:val="90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6F87A28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egative regulation of apoptotic proces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573194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ositive regulation of angiogenesis</w:t>
            </w:r>
          </w:p>
        </w:tc>
      </w:tr>
      <w:tr w:rsidR="00580690" w:rsidRPr="002545F7" w14:paraId="25892EFF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4B3A56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lastRenderedPageBreak/>
              <w:t>membra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ADCD94D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embrane</w:t>
            </w:r>
          </w:p>
        </w:tc>
      </w:tr>
      <w:tr w:rsidR="00580690" w:rsidRPr="002545F7" w14:paraId="29A0CD1A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ADCC62E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ntegral component of membra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2AB888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ntegral component of membrane</w:t>
            </w:r>
          </w:p>
        </w:tc>
      </w:tr>
      <w:tr w:rsidR="00580690" w:rsidRPr="002545F7" w14:paraId="1CD44054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8E92B2D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ytoplas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42A10D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ucleus</w:t>
            </w:r>
          </w:p>
        </w:tc>
      </w:tr>
      <w:tr w:rsidR="00580690" w:rsidRPr="002545F7" w14:paraId="7F50EFF5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15B4898B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lasma membran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A0D67B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ytoplasm</w:t>
            </w:r>
          </w:p>
        </w:tc>
      </w:tr>
      <w:tr w:rsidR="00580690" w:rsidRPr="002545F7" w14:paraId="211A6B75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F127C58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ucleu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3391D00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lasma membrane</w:t>
            </w:r>
          </w:p>
        </w:tc>
      </w:tr>
      <w:tr w:rsidR="00580690" w:rsidRPr="002545F7" w14:paraId="1F66291F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D9934E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ytosol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98F741C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ytosol</w:t>
            </w:r>
          </w:p>
        </w:tc>
      </w:tr>
      <w:tr w:rsidR="00580690" w:rsidRPr="002545F7" w14:paraId="4FBAB101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D4440A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ucleoplas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E71684A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xtracellular space</w:t>
            </w:r>
          </w:p>
        </w:tc>
      </w:tr>
      <w:tr w:rsidR="00580690" w:rsidRPr="002545F7" w14:paraId="5DEA1A54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825503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xtracellular spac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A82906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ucleoplasm</w:t>
            </w:r>
          </w:p>
        </w:tc>
      </w:tr>
      <w:tr w:rsidR="00580690" w:rsidRPr="002545F7" w14:paraId="09E9127B" w14:textId="77777777">
        <w:trPr>
          <w:cantSplit/>
          <w:trHeight w:val="28"/>
        </w:trPr>
        <w:tc>
          <w:tcPr>
            <w:tcW w:w="4261" w:type="dxa"/>
            <w:vAlign w:val="center"/>
          </w:tcPr>
          <w:p w14:paraId="7900E5B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ntegral component of plasma membrane</w:t>
            </w:r>
          </w:p>
        </w:tc>
        <w:tc>
          <w:tcPr>
            <w:tcW w:w="4261" w:type="dxa"/>
            <w:vAlign w:val="center"/>
          </w:tcPr>
          <w:p w14:paraId="3279E8E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xtracellular region</w:t>
            </w:r>
          </w:p>
        </w:tc>
      </w:tr>
      <w:tr w:rsidR="00580690" w:rsidRPr="002545F7" w14:paraId="3B886A3E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D76B85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xtracellular reg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E8BFD7C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i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tegral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omponent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f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lasma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 xml:space="preserve">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embran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e</w:t>
            </w:r>
          </w:p>
        </w:tc>
      </w:tr>
      <w:tr w:rsidR="00580690" w:rsidRPr="002545F7" w14:paraId="40A20CDD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B60B17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Golgi apparatus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7847C5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ndoplasmic reticulum</w:t>
            </w:r>
          </w:p>
        </w:tc>
      </w:tr>
      <w:tr w:rsidR="00580690" w:rsidRPr="002545F7" w14:paraId="21EF93AA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3D4412B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ndoplasmic reticulum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0D4E20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ell surface</w:t>
            </w:r>
          </w:p>
        </w:tc>
      </w:tr>
      <w:tr w:rsidR="00580690" w:rsidRPr="002545F7" w14:paraId="37653773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F009CEC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ntracellular membrane - bounded organell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591047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c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ollagen - containing extracel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l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u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l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r mat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r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x</w:t>
            </w:r>
          </w:p>
        </w:tc>
      </w:tr>
      <w:tr w:rsidR="00580690" w:rsidRPr="002545F7" w14:paraId="2F78321B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10D180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ell surfac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E5FE24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extracellular matrix</w:t>
            </w:r>
          </w:p>
        </w:tc>
      </w:tr>
      <w:tr w:rsidR="00580690" w:rsidRPr="002545F7" w14:paraId="17983F05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12702C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itochondrion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0A1BB39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itochondrion</w:t>
            </w:r>
          </w:p>
        </w:tc>
      </w:tr>
      <w:tr w:rsidR="00580690" w:rsidRPr="002545F7" w14:paraId="322265C7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6B656F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protein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binding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C332BC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in binding</w:t>
            </w:r>
          </w:p>
        </w:tc>
      </w:tr>
      <w:tr w:rsidR="00580690" w:rsidRPr="002545F7" w14:paraId="791B4698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CA754E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etal ion binding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A70813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metal ion binding</w:t>
            </w:r>
          </w:p>
        </w:tc>
      </w:tr>
      <w:tr w:rsidR="00580690" w:rsidRPr="002545F7" w14:paraId="2FE32584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67026F6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TP binding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7937B04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ucleotide binding</w:t>
            </w:r>
          </w:p>
        </w:tc>
      </w:tr>
      <w:tr w:rsidR="00580690" w:rsidRPr="002545F7" w14:paraId="0E09F7CA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823035C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ucleotide binding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244A20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TP binding</w:t>
            </w:r>
          </w:p>
        </w:tc>
      </w:tr>
      <w:tr w:rsidR="00580690" w:rsidRPr="002545F7" w14:paraId="26519837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F73A7CC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transferase activity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2F9056B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c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alcium ion binding</w:t>
            </w:r>
          </w:p>
        </w:tc>
      </w:tr>
      <w:tr w:rsidR="00580690" w:rsidRPr="002545F7" w14:paraId="5A396C09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3492E4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DNA binding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9804DE7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DNA binding</w:t>
            </w:r>
          </w:p>
        </w:tc>
      </w:tr>
      <w:tr w:rsidR="00580690" w:rsidRPr="002545F7" w14:paraId="3182429E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7F27C4B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calcium ion binding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C97401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zinc ion binding</w:t>
            </w:r>
          </w:p>
        </w:tc>
      </w:tr>
      <w:tr w:rsidR="00580690" w:rsidRPr="002545F7" w14:paraId="09BB618A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D426AD5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 xml:space="preserve">identical protein 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binding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8095981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DNA - binding transcription act</w:t>
            </w:r>
            <w:r w:rsidRPr="002545F7">
              <w:rPr>
                <w:rFonts w:ascii="Times New Roman" w:hAnsi="Times New Roman" w:hint="eastAsia"/>
                <w:bCs/>
                <w:kern w:val="0"/>
                <w:sz w:val="24"/>
              </w:rPr>
              <w:t>iv</w:t>
            </w: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ity</w:t>
            </w:r>
          </w:p>
        </w:tc>
      </w:tr>
      <w:tr w:rsidR="00580690" w:rsidRPr="002545F7" w14:paraId="232891BB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74999D08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hydrolase activity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42A3B0F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nucleic acid binding</w:t>
            </w:r>
          </w:p>
        </w:tc>
      </w:tr>
      <w:tr w:rsidR="00580690" w14:paraId="1CFF2E99" w14:textId="77777777">
        <w:trPr>
          <w:cantSplit/>
          <w:trHeight w:val="28"/>
        </w:trPr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666B8042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in kinase activity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5244F33" w14:textId="77777777" w:rsidR="00580690" w:rsidRPr="002545F7" w:rsidRDefault="002545F7">
            <w:pPr>
              <w:ind w:firstLineChars="50" w:firstLine="120"/>
              <w:jc w:val="center"/>
              <w:rPr>
                <w:rFonts w:ascii="Times New Roman" w:hAnsi="Times New Roman"/>
                <w:bCs/>
                <w:kern w:val="0"/>
                <w:sz w:val="24"/>
              </w:rPr>
            </w:pPr>
            <w:r w:rsidRPr="002545F7">
              <w:rPr>
                <w:rFonts w:ascii="Times New Roman" w:hAnsi="Times New Roman"/>
                <w:bCs/>
                <w:kern w:val="0"/>
                <w:sz w:val="24"/>
              </w:rPr>
              <w:t>protein homodimerization activity</w:t>
            </w:r>
          </w:p>
        </w:tc>
      </w:tr>
    </w:tbl>
    <w:p w14:paraId="04AB599C" w14:textId="77777777" w:rsidR="00580690" w:rsidRDefault="00580690">
      <w:pPr>
        <w:ind w:firstLineChars="50" w:firstLine="120"/>
        <w:jc w:val="center"/>
        <w:rPr>
          <w:rFonts w:ascii="Times New Roman" w:hAnsi="Times New Roman"/>
          <w:bCs/>
          <w:kern w:val="0"/>
          <w:sz w:val="24"/>
        </w:rPr>
      </w:pPr>
    </w:p>
    <w:p w14:paraId="3C9967B9" w14:textId="77777777" w:rsidR="00580690" w:rsidRDefault="00580690">
      <w:pPr>
        <w:ind w:firstLineChars="50" w:firstLine="120"/>
        <w:jc w:val="center"/>
        <w:rPr>
          <w:rFonts w:ascii="Times New Roman" w:hAnsi="Times New Roman"/>
          <w:bCs/>
          <w:kern w:val="0"/>
          <w:sz w:val="24"/>
        </w:rPr>
      </w:pPr>
    </w:p>
    <w:p w14:paraId="642D0AEF" w14:textId="77777777" w:rsidR="00580690" w:rsidRDefault="00580690">
      <w:pPr>
        <w:ind w:firstLineChars="50" w:firstLine="120"/>
        <w:jc w:val="center"/>
        <w:rPr>
          <w:rFonts w:ascii="Times New Roman" w:hAnsi="Times New Roman"/>
          <w:bCs/>
          <w:kern w:val="0"/>
          <w:sz w:val="24"/>
        </w:rPr>
      </w:pPr>
    </w:p>
    <w:sectPr w:rsidR="00580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Y3ZjhmOGE0YWU1N2I0N2QwNGNmNDU4MGJkZmIwYzYifQ=="/>
  </w:docVars>
  <w:rsids>
    <w:rsidRoot w:val="00580690"/>
    <w:rsid w:val="00125861"/>
    <w:rsid w:val="002545F7"/>
    <w:rsid w:val="00305CE7"/>
    <w:rsid w:val="00580690"/>
    <w:rsid w:val="01243DE9"/>
    <w:rsid w:val="01AC5CFC"/>
    <w:rsid w:val="02105DD0"/>
    <w:rsid w:val="03FC16DB"/>
    <w:rsid w:val="049C1B9D"/>
    <w:rsid w:val="049F343C"/>
    <w:rsid w:val="0C05627A"/>
    <w:rsid w:val="0D4A5F0F"/>
    <w:rsid w:val="0DD732CE"/>
    <w:rsid w:val="0DE12E45"/>
    <w:rsid w:val="0EE037F9"/>
    <w:rsid w:val="107439CE"/>
    <w:rsid w:val="1111746F"/>
    <w:rsid w:val="11D010D8"/>
    <w:rsid w:val="14795A57"/>
    <w:rsid w:val="149A777C"/>
    <w:rsid w:val="156E3F41"/>
    <w:rsid w:val="17053E40"/>
    <w:rsid w:val="17B9260F"/>
    <w:rsid w:val="17EC02EE"/>
    <w:rsid w:val="19F45B80"/>
    <w:rsid w:val="1A1D50D7"/>
    <w:rsid w:val="1A255D39"/>
    <w:rsid w:val="1A756CC1"/>
    <w:rsid w:val="1C0025BA"/>
    <w:rsid w:val="1C9F1DD3"/>
    <w:rsid w:val="1CB11B06"/>
    <w:rsid w:val="1CCB2BC8"/>
    <w:rsid w:val="1E2C7696"/>
    <w:rsid w:val="1FA24E77"/>
    <w:rsid w:val="20CD04AC"/>
    <w:rsid w:val="2331574F"/>
    <w:rsid w:val="2366189C"/>
    <w:rsid w:val="25AB17E9"/>
    <w:rsid w:val="26025181"/>
    <w:rsid w:val="267C4F33"/>
    <w:rsid w:val="268169ED"/>
    <w:rsid w:val="27A02EA3"/>
    <w:rsid w:val="28335AC5"/>
    <w:rsid w:val="283A50A6"/>
    <w:rsid w:val="28E62B38"/>
    <w:rsid w:val="28F214DC"/>
    <w:rsid w:val="2996455E"/>
    <w:rsid w:val="2B2142FB"/>
    <w:rsid w:val="2BCE7FDF"/>
    <w:rsid w:val="2E444588"/>
    <w:rsid w:val="301F34FF"/>
    <w:rsid w:val="307F7AFA"/>
    <w:rsid w:val="308A649E"/>
    <w:rsid w:val="31796C3F"/>
    <w:rsid w:val="31BD2FCF"/>
    <w:rsid w:val="3236647C"/>
    <w:rsid w:val="3289724F"/>
    <w:rsid w:val="32A01FA9"/>
    <w:rsid w:val="33242BDA"/>
    <w:rsid w:val="338565CE"/>
    <w:rsid w:val="33A12A0E"/>
    <w:rsid w:val="34BB30CA"/>
    <w:rsid w:val="358160C2"/>
    <w:rsid w:val="37BF1123"/>
    <w:rsid w:val="37DF6B37"/>
    <w:rsid w:val="3905700A"/>
    <w:rsid w:val="39822409"/>
    <w:rsid w:val="3C917532"/>
    <w:rsid w:val="3D74475E"/>
    <w:rsid w:val="3D98044D"/>
    <w:rsid w:val="3DBC05DF"/>
    <w:rsid w:val="3DC254CA"/>
    <w:rsid w:val="413D50BB"/>
    <w:rsid w:val="42482511"/>
    <w:rsid w:val="424B3CDF"/>
    <w:rsid w:val="42DA1507"/>
    <w:rsid w:val="45B55914"/>
    <w:rsid w:val="45B97A73"/>
    <w:rsid w:val="465E7D59"/>
    <w:rsid w:val="486D24D6"/>
    <w:rsid w:val="4B413ED2"/>
    <w:rsid w:val="4C1A4723"/>
    <w:rsid w:val="4D471547"/>
    <w:rsid w:val="4FA9473B"/>
    <w:rsid w:val="50DB26D2"/>
    <w:rsid w:val="51253900"/>
    <w:rsid w:val="515B3813"/>
    <w:rsid w:val="53034162"/>
    <w:rsid w:val="535844AE"/>
    <w:rsid w:val="53EE096F"/>
    <w:rsid w:val="54041F40"/>
    <w:rsid w:val="561602FF"/>
    <w:rsid w:val="561F3061"/>
    <w:rsid w:val="58B06B3A"/>
    <w:rsid w:val="58C4346F"/>
    <w:rsid w:val="5CD4202A"/>
    <w:rsid w:val="5DBE626C"/>
    <w:rsid w:val="5FEA581E"/>
    <w:rsid w:val="610F0176"/>
    <w:rsid w:val="628A7090"/>
    <w:rsid w:val="632C5010"/>
    <w:rsid w:val="64E536C8"/>
    <w:rsid w:val="669C24AC"/>
    <w:rsid w:val="66EA3218"/>
    <w:rsid w:val="67746F85"/>
    <w:rsid w:val="67E91721"/>
    <w:rsid w:val="68E5638C"/>
    <w:rsid w:val="6A042842"/>
    <w:rsid w:val="6AB06526"/>
    <w:rsid w:val="6B0367D0"/>
    <w:rsid w:val="6C201B29"/>
    <w:rsid w:val="6CFE7A1D"/>
    <w:rsid w:val="6D090170"/>
    <w:rsid w:val="6D3B2A1F"/>
    <w:rsid w:val="6D6326C2"/>
    <w:rsid w:val="6DF66946"/>
    <w:rsid w:val="6E0948CB"/>
    <w:rsid w:val="6F865AA7"/>
    <w:rsid w:val="6F8F6824"/>
    <w:rsid w:val="70101853"/>
    <w:rsid w:val="718304F0"/>
    <w:rsid w:val="72331F17"/>
    <w:rsid w:val="72A42E14"/>
    <w:rsid w:val="79246A5D"/>
    <w:rsid w:val="797B41A3"/>
    <w:rsid w:val="7AA02113"/>
    <w:rsid w:val="7AC73B44"/>
    <w:rsid w:val="7D2C7C8E"/>
    <w:rsid w:val="7EA06B86"/>
    <w:rsid w:val="7F0B7D77"/>
    <w:rsid w:val="7F36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FA057E"/>
  <w15:docId w15:val="{1BB29B81-3083-4730-8955-8AE88C99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kern w:val="0"/>
      <w:sz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ANMauthorname">
    <w:name w:val="ANM author name"/>
    <w:uiPriority w:val="99"/>
    <w:qFormat/>
    <w:pPr>
      <w:spacing w:line="480" w:lineRule="auto"/>
    </w:pPr>
    <w:rPr>
      <w:rFonts w:ascii="Arial" w:eastAsiaTheme="minorEastAsia" w:hAnsi="Arial"/>
      <w:sz w:val="24"/>
      <w:szCs w:val="24"/>
      <w:lang w:eastAsia="fr-FR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3</Words>
  <Characters>3212</Characters>
  <Application>Microsoft Office Word</Application>
  <DocSecurity>0</DocSecurity>
  <Lines>26</Lines>
  <Paragraphs>7</Paragraphs>
  <ScaleCrop>false</ScaleCrop>
  <Company>Frontiers Media</Company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yle Robinson</cp:lastModifiedBy>
  <cp:revision>3</cp:revision>
  <dcterms:created xsi:type="dcterms:W3CDTF">2022-09-23T12:00:00Z</dcterms:created>
  <dcterms:modified xsi:type="dcterms:W3CDTF">2023-08-0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AF67E0C304A48EABB351A692FCA29C9_13</vt:lpwstr>
  </property>
</Properties>
</file>